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C9E" w:rsidRDefault="000D6C9E" w:rsidP="000D6C9E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Supplemental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Table 1. SNPs genotyped directly or predicted by imputation in the fine mapping</w:t>
      </w: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of the regions around rs4779584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>, rs4444235 and rs961253</w:t>
      </w: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in UK2 and Scotland2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>.</w:t>
      </w:r>
    </w:p>
    <w:p w:rsidR="000D6C9E" w:rsidRPr="00EB0B1B" w:rsidRDefault="000D6C9E" w:rsidP="000D6C9E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We undertook fine mapping of the genomic regions containing CRC-associated tag SNPs close to </w:t>
      </w:r>
      <w:r w:rsidRPr="00EB0B1B">
        <w:rPr>
          <w:rFonts w:ascii="Arial" w:hAnsi="Arial" w:cs="Arial"/>
          <w:i/>
          <w:color w:val="000000" w:themeColor="text1"/>
          <w:sz w:val="22"/>
          <w:szCs w:val="22"/>
        </w:rPr>
        <w:t>GREM1</w:t>
      </w: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15q13.3)</w:t>
      </w:r>
      <w:r>
        <w:rPr>
          <w:rFonts w:ascii="Arial" w:hAnsi="Arial" w:cs="Arial"/>
          <w:i/>
          <w:color w:val="000000" w:themeColor="text1"/>
          <w:sz w:val="22"/>
          <w:szCs w:val="22"/>
        </w:rPr>
        <w:t>, BMP4</w:t>
      </w:r>
      <w:r w:rsidRPr="00EB0B1B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14q22.2)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BMP2 </w:t>
      </w:r>
      <w:r>
        <w:rPr>
          <w:rFonts w:ascii="Arial" w:hAnsi="Arial" w:cs="Arial"/>
          <w:color w:val="000000" w:themeColor="text1"/>
          <w:sz w:val="22"/>
          <w:szCs w:val="22"/>
        </w:rPr>
        <w:t>(20p12.3)</w:t>
      </w:r>
      <w:r w:rsidRPr="00EB0B1B">
        <w:rPr>
          <w:rFonts w:ascii="Arial" w:hAnsi="Arial" w:cs="Arial"/>
          <w:i/>
          <w:color w:val="000000" w:themeColor="text1"/>
          <w:sz w:val="22"/>
          <w:szCs w:val="22"/>
        </w:rPr>
        <w:t xml:space="preserve">.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>We identified</w:t>
      </w:r>
      <w:r w:rsidRPr="00EB0B1B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all SNPs in the </w:t>
      </w:r>
      <w:proofErr w:type="spellStart"/>
      <w:r w:rsidRPr="00EB0B1B">
        <w:rPr>
          <w:rFonts w:ascii="Arial" w:hAnsi="Arial" w:cs="Arial"/>
          <w:color w:val="000000" w:themeColor="text1"/>
          <w:sz w:val="22"/>
          <w:szCs w:val="22"/>
        </w:rPr>
        <w:t>haplotype</w:t>
      </w:r>
      <w:proofErr w:type="spellEnd"/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 blocks and immediately flanking regions for rs4779584, rs4444235 and rs961253 from </w:t>
      </w:r>
      <w:proofErr w:type="spellStart"/>
      <w:r w:rsidRPr="00EB0B1B">
        <w:rPr>
          <w:rFonts w:ascii="Arial" w:hAnsi="Arial" w:cs="Arial"/>
          <w:color w:val="000000" w:themeColor="text1"/>
          <w:sz w:val="22"/>
          <w:szCs w:val="22"/>
        </w:rPr>
        <w:t>dbSNP</w:t>
      </w:r>
      <w:proofErr w:type="spellEnd"/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 (see Methods) and selected those with minor allele frequency &gt;5%. After excluding SNPs that failed genotyping assay design or that fell below standard quality control (QC) thresholds, a total of 74, 113 and 255 SNPs in each region were successfully genotyped in the CRC cases and controls from th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UK2 and Scotland2 sample sets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. We then used 1000 Genomes and </w:t>
      </w:r>
      <w:proofErr w:type="spellStart"/>
      <w:r w:rsidRPr="00EB0B1B">
        <w:rPr>
          <w:rFonts w:ascii="Arial" w:hAnsi="Arial" w:cs="Arial"/>
          <w:color w:val="000000" w:themeColor="text1"/>
          <w:sz w:val="22"/>
          <w:szCs w:val="22"/>
        </w:rPr>
        <w:t>HapMap</w:t>
      </w:r>
      <w:proofErr w:type="spellEnd"/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 3 reference genotypes to imput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untyped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SNPs mapping to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 these region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Howie&lt;/Author&gt;&lt;Year&gt;2009&lt;/Year&gt;&lt;RecNum&gt;60&lt;/RecNum&gt;&lt;record&gt;&lt;rec-number&gt;60&lt;/rec-number&gt;&lt;foreign-keys&gt;&lt;key app="EN" db-id="arvwdxpr7v05ssepx5fxedxj5swvs0rtaz9r"&gt;60&lt;/key&gt;&lt;/foreign-keys&gt;&lt;ref-type name="Journal Article"&gt;17&lt;/ref-type&gt;&lt;contributors&gt;&lt;authors&gt;&lt;author&gt;Howie, B. N.&lt;/author&gt;&lt;author&gt;Donnelly, P.&lt;/author&gt;&lt;author&gt;Marchini, J.&lt;/author&gt;&lt;/authors&gt;&lt;/contributors&gt;&lt;auth-address&gt;Department of Statistics, University of Oxford, Oxford, UK.&lt;/auth-address&gt;&lt;titles&gt;&lt;title&gt;A flexible and accurate genotype imputation method for the next generation of genome-wide association studies&lt;/title&gt;&lt;secondary-title&gt;PLoS Genet&lt;/secondary-title&gt;&lt;/titles&gt;&lt;periodical&gt;&lt;full-title&gt;PLoS Genet&lt;/full-title&gt;&lt;/periodical&gt;&lt;pages&gt;e1000529&lt;/pages&gt;&lt;volume&gt;5&lt;/volume&gt;&lt;number&gt;6&lt;/number&gt;&lt;edition&gt;2009/06/23&lt;/edition&gt;&lt;keywords&gt;&lt;keyword&gt;Genetics, Population&lt;/keyword&gt;&lt;keyword&gt;Genome-Wide Association Study/ methods&lt;/keyword&gt;&lt;keyword&gt;Genotype&lt;/keyword&gt;&lt;keyword&gt;Humans&lt;/keyword&gt;&lt;keyword&gt;Polymorphism, Single Nucleotide&lt;/keyword&gt;&lt;keyword&gt;Software&lt;/keyword&gt;&lt;/keywords&gt;&lt;dates&gt;&lt;year&gt;2009&lt;/year&gt;&lt;pub-dates&gt;&lt;date&gt;Jun&lt;/date&gt;&lt;/pub-dates&gt;&lt;/dates&gt;&lt;isbn&gt;1553-7404 (Electronic)&amp;#xD;1553-7390 (Linking)&lt;/isbn&gt;&lt;accession-num&gt;19543373&lt;/accession-num&gt;&lt;urls&gt;&lt;/urls&gt;&lt;electronic-resource-num&gt;10.1371/journal.pgen.1000529 [doi]&lt;/electronic-resource-num&gt;&lt;language&gt;eng&lt;/language&gt;&lt;/record&gt;&lt;/Cite&gt;&lt;/EndNote&gt;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color w:val="000000" w:themeColor="text1"/>
          <w:sz w:val="22"/>
          <w:szCs w:val="22"/>
        </w:rPr>
        <w:t>(1)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:rsidR="000D6C9E" w:rsidRPr="00EB0B1B" w:rsidRDefault="000D6C9E" w:rsidP="000D6C9E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0D6C9E" w:rsidRPr="00303779" w:rsidRDefault="000D6C9E" w:rsidP="000D6C9E">
      <w:pPr>
        <w:rPr>
          <w:rFonts w:ascii="Arial" w:eastAsiaTheme="minorHAnsi" w:hAnsi="Arial" w:cs="Arial"/>
          <w:b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>Region</w:t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  <w:t>Location</w:t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  <w:t>SNP ID</w:t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</w:r>
      <w:r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>Imputed or 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33,5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9034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34,9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83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34,9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80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35,1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7165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35,38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31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37,3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56833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39,4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2361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40,3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385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42,3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0718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46,0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4063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47,9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0836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49,1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2285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49,5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2285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49,7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5568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49,9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412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0,0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371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0,4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39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1,0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40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2,6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9098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2,9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408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3,52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53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5,0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00185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5,1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619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5,2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7751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6,1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1483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6,1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561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6,2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705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6,7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5197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7,2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6884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7,3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7717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7,4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49457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7,4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35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7,4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504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7,5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4945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7,8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15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8,3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628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8,4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0718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8,4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42782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8,5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52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8,6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41531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8,7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10217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9,0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8175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9,22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778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59,5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595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0,1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601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0,2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423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0,2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86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0,6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606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2,8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7031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2,98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411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3,0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411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3,34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8162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3,4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634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4,3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657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4,6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646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4,8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45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5,0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63384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6,0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4030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6,9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685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7,0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89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7,31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432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8,1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4178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8,2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7800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8,3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395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8,4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684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8,52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6852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8,6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783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8,9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4945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69,2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241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1,4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4945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2,5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2285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2,7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220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3,08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4949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3,2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973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3,27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973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3,6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2285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3,7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805051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4,3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81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4,50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7450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4,7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747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5,3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4063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5,4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4947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9,0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93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79,9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3990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0,0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351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0,1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7084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0,4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96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0,5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4367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0,8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0026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0,8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5902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0,9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98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1,1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6309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1,2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698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1,3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19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1,7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20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1,9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47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2,0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7795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2,1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8887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2,4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0719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2,5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700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2,6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8887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2,7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49459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2,7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4945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3,0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247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3,3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6635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3,4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8162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3,50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56591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3,5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6507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4,00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9018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4,2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90641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4,4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8611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4,4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9026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4,8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535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4,9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571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5,1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579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6,6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318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6,7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4946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6,8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868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7,09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5548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8,0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153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8,5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9147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8,8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822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9,02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86587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9,7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0719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89,98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40544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0,0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900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0,0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900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0,1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901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0,1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901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0,1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901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0,2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902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1,3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80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1,5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27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3,1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5345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3,6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18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3,7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41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3,8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22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3,9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23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4,6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4737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5,6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38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6,7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4063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6,86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193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7,7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9358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8,0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935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8,4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688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8,9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8061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8,9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5-307989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9,1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349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9,5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359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799,7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33769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801,0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77958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801,5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672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802,49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5287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802,6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4973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30,802,7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9200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</w:p>
    <w:p w:rsidR="000D6C9E" w:rsidRPr="00303779" w:rsidRDefault="000D6C9E" w:rsidP="000D6C9E">
      <w:pPr>
        <w:rPr>
          <w:rFonts w:ascii="Arial" w:eastAsiaTheme="minorHAnsi" w:hAnsi="Arial" w:cs="Arial"/>
          <w:b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>Region</w:t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  <w:t>Location</w:t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  <w:t>SNP ID</w:t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</w:r>
      <w:r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>Imputed or 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0,9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988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2,4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988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3,2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819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4,7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61320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5,3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5,8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02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5,9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044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6,3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6,7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46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6,9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988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7,03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4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7,3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56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7,7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84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8,4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33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8,6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17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8,7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71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9,0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18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9,9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17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9,9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18504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0,3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81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0,4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0,9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675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1,3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984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1,7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90289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2,4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4512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2,5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18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3,0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984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4,6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53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4,97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792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5,1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795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5,1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54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5,2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54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3,6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3,78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45378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4,1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9856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4,4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44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5,0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805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5,2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74255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5,7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6,0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05032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6,4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92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6,4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0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6,5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6,6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23217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7,5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7,6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435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7,8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8321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8,0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51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8,4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59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9,3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3233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1,3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1,5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9846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1,6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4929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2,2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68688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2,5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2,5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1503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3,08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387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3,4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71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3,7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842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3,8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435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4,47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4,4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4,5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6,27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5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6,3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8,5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835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9,0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8739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9,82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423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0,1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21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1,0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43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2,0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4720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3,8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3232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5,4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32325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5,8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71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6,13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17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6,4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47638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6,77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48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6,9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18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7,2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4772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7,3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54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7,6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60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7,9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10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8,3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161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8,3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377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1,4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1,8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4818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2,8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4828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3,88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37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4,0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4840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4,4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34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5,04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81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7,27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5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8,1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7104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9,3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90359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2,8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626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4,8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7618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4,8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324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5,5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18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6,8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988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7,3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42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9,0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805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9,1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9,5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1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0,02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8054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0,1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001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0,5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447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0,8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74759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1,2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40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1,32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43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2,8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17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3,0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805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3,1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9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3,2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8730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7,3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92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9,52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3232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0,5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513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0,7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423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1,0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52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3,8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22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4,9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5,6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984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7,7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177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7,8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178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7,8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178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7,9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179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8,0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06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8,0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06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8,0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52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8,3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49316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8,62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1862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8,7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18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0,0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1,0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1,32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1,5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1,6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4929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1,6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9831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1,8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816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2,1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221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2,4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224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4,40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2440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4,9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23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5,10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58050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6,4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8055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6,9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604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7,21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1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7,8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7,8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278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7,9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4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8,0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280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8,7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14-535287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8,7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92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8,7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057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8,9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95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4q22.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30,7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1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</w:p>
    <w:p w:rsidR="000D6C9E" w:rsidRPr="00303779" w:rsidRDefault="000D6C9E" w:rsidP="000D6C9E">
      <w:pPr>
        <w:rPr>
          <w:rFonts w:ascii="Arial" w:eastAsiaTheme="minorHAnsi" w:hAnsi="Arial" w:cs="Arial"/>
          <w:b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>Region</w:t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  <w:t>Location</w:t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  <w:t>SNP ID</w:t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</w:r>
      <w:r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</w:r>
      <w:r w:rsidRPr="00303779">
        <w:rPr>
          <w:rFonts w:ascii="Arial" w:eastAsiaTheme="minorHAnsi" w:hAnsi="Arial" w:cs="Arial"/>
          <w:b/>
          <w:color w:val="000000" w:themeColor="text1"/>
          <w:sz w:val="18"/>
          <w:szCs w:val="18"/>
        </w:rPr>
        <w:t>Imputed or 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2,7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3,19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20-629319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3,7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4,4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20-62944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4,6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86468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6,17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2007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6,2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16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8,8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25634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9,2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1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9,4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0,4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881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0,5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88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2,1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1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2,32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2008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2,5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1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2,9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27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3,1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3,3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31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4,2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2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5,7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5,7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7,04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927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7,4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1955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8,3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8,4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51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8,7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9,0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30824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9,2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2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9,9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392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0,7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5927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1,2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271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1,48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88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2,5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97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2,6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258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3,1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271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3,64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4,9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4,9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5,0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6,0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27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8,05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5712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8,2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9,01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97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9,2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97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9,3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9,4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9,5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9,9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4113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1,1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1,9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2,1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2,3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3,0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760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3,1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760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3,4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4,0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4,45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95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0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191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1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2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500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3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844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3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60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5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3175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62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6251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9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3210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9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3226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5,97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322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6,18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4114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6,67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380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6,6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3770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6,8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450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6,8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380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6,9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452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7,6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531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8,0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440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8,0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44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8,0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421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8,2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334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8,3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463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8,3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70462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8,4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751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8,6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7303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9,2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9,66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7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9,74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97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9,8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29,95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08772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0,0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60262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0,3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1324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0,3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4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0,6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1,3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7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1,4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84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1,5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1,71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2014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4,2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4,43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46955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6,0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6,31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84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6,4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7,1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8,97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66562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0,2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20-63402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0,5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97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0,6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1,7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30841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2,4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84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2,6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3,35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3894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4,37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4,97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4,9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5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5,0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5,2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5,2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5,3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33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6,0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20-63460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6,1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4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6,1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3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6,57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4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6,9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9058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7,4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760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7,8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7,8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989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8,6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84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49,8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0,21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921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0,4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0,5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0,64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1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2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30861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2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20-63512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2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4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934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52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1247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6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84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7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161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8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161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9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161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1,9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161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2,1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921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2,3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612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2,4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0059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3,0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8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3,40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454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3,47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3753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3,6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3,6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85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3,7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3385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3,9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3385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4,1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4,4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4,5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47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5,32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31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5,6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8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5,9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20-635591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5,9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6,0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6,0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103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6,1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0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6,6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4176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6,9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2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7,1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20-63571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8,05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8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8,2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5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8,3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85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8,8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9,0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8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9,2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9,5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8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1,58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554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1,8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7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1,94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534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2,7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3,0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9053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3,5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7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3,7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3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3,8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4,1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534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4,4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7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4,4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534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4,5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7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4,8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511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4,9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8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4,9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5,0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5,2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948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5,6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99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5,80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99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6,1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805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6,64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6,77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6,8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6,8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261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7,1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0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7,3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82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7,32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825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7,37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7,7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85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8,7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9,1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9,21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9,9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99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0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1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1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424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5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9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57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60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6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4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6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9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967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1,04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99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1,4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0836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1,57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9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1,85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997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2,29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2,6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4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2,85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3,1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3,8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3,9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4,13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3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5,0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534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5,1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5,1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5,24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5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5,5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5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6,3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6,6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5651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6,6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5651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6,7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565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6,7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7,8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7,9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0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0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1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0877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1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1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5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5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3861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6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9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75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7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8,8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8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1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31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2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3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539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39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45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5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62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7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8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101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9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0,0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0,4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0,44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7756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0,61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7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0,7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7603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0,7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7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1,2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7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1,4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1,7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1,85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0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2,0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2,1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2,26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534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2,84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3,02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1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3,55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7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3,5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3,61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6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3,67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7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3,69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1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3,83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0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3,96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101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4,81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4,83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80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5,72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1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5,9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8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6,0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20-638600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6,28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420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6,55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34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6,7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1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7,08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8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8,25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50914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0,9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00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2,65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3685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2,93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90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3,6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999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3,98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8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4,13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580219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4,1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7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4,16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7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4,35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922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5,53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5,66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62613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6,09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211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6,43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7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6,67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7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6,7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7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7,22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6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7,28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66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7,72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219999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8,54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9012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9,75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78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0,60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90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0,77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9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0,98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68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1,105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6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Imput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1,324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0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0D6C9E" w:rsidRPr="00303779" w:rsidRDefault="000D6C9E" w:rsidP="000D6C9E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2,309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007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</w:p>
    <w:p w:rsidR="009D08CF" w:rsidRPr="000D6C9E" w:rsidRDefault="000D6C9E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2,661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92</w:t>
      </w:r>
      <w:r w:rsidRPr="00303779">
        <w:rPr>
          <w:rFonts w:ascii="Arial" w:eastAsiaTheme="minorHAnsi" w:hAnsi="Arial" w:cs="Arial"/>
          <w:color w:val="000000" w:themeColor="text1"/>
          <w:sz w:val="18"/>
          <w:szCs w:val="18"/>
        </w:rPr>
        <w:tab/>
        <w:t>Genotyped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</w:p>
    <w:sectPr w:rsidR="009D08CF" w:rsidRPr="000D6C9E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0D6C9E"/>
    <w:rsid w:val="00076BC4"/>
    <w:rsid w:val="000D6C9E"/>
    <w:rsid w:val="000E40F2"/>
    <w:rsid w:val="00327F70"/>
    <w:rsid w:val="00332930"/>
    <w:rsid w:val="005A330E"/>
    <w:rsid w:val="00906704"/>
    <w:rsid w:val="009D08CF"/>
    <w:rsid w:val="00A20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C9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853</Words>
  <Characters>21965</Characters>
  <Application>Microsoft Office Word</Application>
  <DocSecurity>0</DocSecurity>
  <Lines>183</Lines>
  <Paragraphs>51</Paragraphs>
  <ScaleCrop>false</ScaleCrop>
  <Company>University of Oxford</Company>
  <LinksUpToDate>false</LinksUpToDate>
  <CharactersWithSpaces>25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1</cp:revision>
  <dcterms:created xsi:type="dcterms:W3CDTF">2011-03-31T15:13:00Z</dcterms:created>
  <dcterms:modified xsi:type="dcterms:W3CDTF">2011-03-31T15:14:00Z</dcterms:modified>
</cp:coreProperties>
</file>